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2DB2C" w14:textId="6202561D" w:rsidR="00EC49BC" w:rsidRDefault="00CD433B" w:rsidP="00EC49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2 </w:t>
      </w:r>
      <w:r w:rsidR="00EC49BC">
        <w:rPr>
          <w:rFonts w:ascii="Times New Roman" w:hAnsi="Times New Roman" w:cs="Times New Roman"/>
          <w:sz w:val="24"/>
          <w:szCs w:val="24"/>
        </w:rPr>
        <w:t xml:space="preserve">Table. </w:t>
      </w:r>
      <w:r w:rsidR="00E61C5D" w:rsidRPr="00E61C5D">
        <w:rPr>
          <w:rFonts w:ascii="Times New Roman" w:hAnsi="Times New Roman" w:cs="Times New Roman"/>
          <w:sz w:val="24"/>
          <w:szCs w:val="24"/>
        </w:rPr>
        <w:t>Univariate and multivariate Cox regression analysis of OS and CSS with the T classification and LN</w:t>
      </w:r>
      <w:r w:rsidR="00E61C5D">
        <w:rPr>
          <w:rFonts w:ascii="Times New Roman" w:hAnsi="Times New Roman" w:cs="Times New Roman"/>
          <w:sz w:val="24"/>
          <w:szCs w:val="24"/>
        </w:rPr>
        <w:t xml:space="preserve"> status</w:t>
      </w:r>
      <w:r w:rsidR="00EC49BC" w:rsidRPr="008634A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76"/>
        <w:gridCol w:w="1009"/>
        <w:gridCol w:w="1896"/>
        <w:gridCol w:w="222"/>
        <w:gridCol w:w="1009"/>
        <w:gridCol w:w="1896"/>
        <w:gridCol w:w="222"/>
        <w:gridCol w:w="1009"/>
        <w:gridCol w:w="1896"/>
        <w:gridCol w:w="222"/>
        <w:gridCol w:w="1009"/>
        <w:gridCol w:w="1896"/>
      </w:tblGrid>
      <w:tr w:rsidR="00632156" w:rsidRPr="00632156" w14:paraId="3678BAED" w14:textId="77777777" w:rsidTr="00C3225E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F20D1" w14:textId="77777777" w:rsidR="00EC49BC" w:rsidRPr="00EC49BC" w:rsidRDefault="00EC49BC" w:rsidP="00EC49B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AD941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verall survival (O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5898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CB215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use-specific survival (CSS)</w:t>
            </w:r>
          </w:p>
        </w:tc>
      </w:tr>
      <w:tr w:rsidR="00EC49BC" w:rsidRPr="00632156" w14:paraId="056A42D3" w14:textId="77777777" w:rsidTr="00C3225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7F422" w14:textId="77777777" w:rsidR="00EC49BC" w:rsidRPr="00EC49BC" w:rsidRDefault="00EC49BC" w:rsidP="00EC49B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949E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4A2F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F6A4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lti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DE4C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F8F4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7F7B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7F88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ltivariate</w:t>
            </w:r>
          </w:p>
        </w:tc>
      </w:tr>
      <w:tr w:rsidR="00EC49BC" w:rsidRPr="00632156" w14:paraId="50B16C01" w14:textId="77777777" w:rsidTr="00C3225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257E4" w14:textId="77777777" w:rsidR="00EC49BC" w:rsidRPr="00EC49BC" w:rsidRDefault="00EC49BC" w:rsidP="00EC49B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2AB5C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A09D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2B015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9DD30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73FD2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3CC5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03779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CD1A1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301ED" w14:textId="77777777" w:rsidR="00EC49BC" w:rsidRPr="00EC49BC" w:rsidRDefault="00EC49BC" w:rsidP="00EC49B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DC56D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BC8C0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HR (95% CI)</w:t>
            </w:r>
          </w:p>
        </w:tc>
      </w:tr>
      <w:tr w:rsidR="00EC49BC" w:rsidRPr="00632156" w14:paraId="2C068E5A" w14:textId="77777777" w:rsidTr="00C3225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93EC0" w14:textId="77777777" w:rsidR="00EC49BC" w:rsidRPr="00EC49BC" w:rsidRDefault="00EC49BC" w:rsidP="00EC49B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ge at diagnosis, ≤ 60 vs. &gt;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242A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45FC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69 (1.533-1.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AF82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FBB3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C3F8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27 (1.583-1.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AE94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210E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0640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72 (1.056-1.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C24E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0A3F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D98B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34 (1.110-1.373)</w:t>
            </w:r>
          </w:p>
        </w:tc>
      </w:tr>
      <w:tr w:rsidR="00EC49BC" w:rsidRPr="00632156" w14:paraId="585AC738" w14:textId="77777777" w:rsidTr="00C3225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FD90E" w14:textId="77777777" w:rsidR="00EC49BC" w:rsidRPr="00EC49BC" w:rsidRDefault="00EC49BC" w:rsidP="00EC49B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Gender, Female vs.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B711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DDDE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84 (1.452-1.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6D8F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CD9C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982A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58 (1.610-1.9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4976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3BA3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BB27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17 (1.545-1.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7FF6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F46F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07AA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75 (1.682-2.090)</w:t>
            </w:r>
          </w:p>
        </w:tc>
      </w:tr>
      <w:tr w:rsidR="00EC49BC" w:rsidRPr="00632156" w14:paraId="672614A0" w14:textId="77777777" w:rsidTr="00C3225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98D9B" w14:textId="77777777" w:rsidR="00EC49BC" w:rsidRPr="00EC49BC" w:rsidRDefault="00EC49BC" w:rsidP="00EC49B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Race, White vs. Non-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3A1D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5D54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44 (1.105-1.4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1D7B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D9D7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E4FF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99 (1.063-1.3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E6F2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C9B9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A922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36 (1.158-1.5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388C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195E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0210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98 (1.036-1.385)</w:t>
            </w:r>
          </w:p>
        </w:tc>
      </w:tr>
      <w:tr w:rsidR="00EC49BC" w:rsidRPr="00632156" w14:paraId="5F81F01A" w14:textId="77777777" w:rsidTr="00C3225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21EC8" w14:textId="77777777" w:rsidR="00EC49BC" w:rsidRPr="00EC49BC" w:rsidRDefault="00EC49BC" w:rsidP="00EC49B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T stage, T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C4A1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5CDC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2DE1" w14:textId="77777777" w:rsidR="00EC49BC" w:rsidRPr="00EC49BC" w:rsidRDefault="00EC49BC" w:rsidP="00EC49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CEEE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5128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5D6D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D5AC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EE5E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5F8A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37B5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D6EB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EC49BC" w:rsidRPr="00632156" w14:paraId="705B346A" w14:textId="77777777" w:rsidTr="00C3225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503AB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7203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D473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09 (1.306-1.7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2741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BC9B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77E7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73 (1.360-1.8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9A7C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380E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1C9F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52 (1.274-1.8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C7B2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C4FE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0923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08 (1.319-1.960)</w:t>
            </w:r>
          </w:p>
        </w:tc>
      </w:tr>
      <w:tr w:rsidR="00EC49BC" w:rsidRPr="00632156" w14:paraId="6FA249F2" w14:textId="77777777" w:rsidTr="00C3225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6C941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C178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E001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00 (1.976-2.6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3DD0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17EC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9DE3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47 (1.917-2.6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EF8C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9EC8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3F16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925 (2.395-3.5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2682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F1EB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69B0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11 (2.119-3.218)</w:t>
            </w:r>
          </w:p>
        </w:tc>
      </w:tr>
      <w:tr w:rsidR="00EC49BC" w:rsidRPr="00632156" w14:paraId="62F72B0B" w14:textId="77777777" w:rsidTr="00C3225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BADEB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E484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751E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215 (2.727-3.7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DF95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2F3F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4EBE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30 (2.813-3.9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941B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BBC8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B7AF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455 (3.607-5.5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67C0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0CE9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3085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01 (3.460-5.345)</w:t>
            </w:r>
          </w:p>
        </w:tc>
      </w:tr>
      <w:tr w:rsidR="00EC49BC" w:rsidRPr="00632156" w14:paraId="665F4D81" w14:textId="77777777" w:rsidTr="00C3225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B1ED6" w14:textId="77777777" w:rsidR="00EC49BC" w:rsidRPr="00EC49BC" w:rsidRDefault="00EC49BC" w:rsidP="00EC49B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LN status, Negative vs.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C96A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C0E6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44 (1.235-1.4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05C8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9568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A920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79 (1.076-1.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EB24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BEF5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B903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33 (1.562-1.9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733E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F27B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342B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81 (1.233-1.547)</w:t>
            </w:r>
          </w:p>
        </w:tc>
      </w:tr>
      <w:tr w:rsidR="00EC49BC" w:rsidRPr="00632156" w14:paraId="77CC3BA0" w14:textId="77777777" w:rsidTr="00C3225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D3FAD" w14:textId="77777777" w:rsidR="00EC49BC" w:rsidRPr="00EC49BC" w:rsidRDefault="00632156" w:rsidP="00EC49B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3215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RT</w:t>
            </w:r>
            <w:r w:rsidR="00EC49BC"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, No/Unknown vs.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CCAD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FA5E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12 (0.273-0.35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A2D2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0E63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9300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71 (0.484-0.67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5930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7FBF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9F27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53 (0.217-0.29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49B3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2A26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DC25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49 (0.370-0.545)</w:t>
            </w:r>
          </w:p>
        </w:tc>
      </w:tr>
      <w:tr w:rsidR="00EC49BC" w:rsidRPr="00632156" w14:paraId="0B48D219" w14:textId="77777777" w:rsidTr="00C3225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84E33" w14:textId="77777777" w:rsidR="00EC49BC" w:rsidRPr="00EC49BC" w:rsidRDefault="00632156" w:rsidP="00EC49B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3215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CTx</w:t>
            </w:r>
            <w:proofErr w:type="spellEnd"/>
            <w:r w:rsidRPr="0063215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,</w:t>
            </w:r>
            <w:r w:rsidR="00EC49BC" w:rsidRPr="00EC49B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o/Unknown vs.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CFC14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F675A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14 (0.281-0.3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CCA9A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546CC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B337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02 (0.351-0.4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CF3CF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23A31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F5C84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00 (0.263-0.3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D1150" w14:textId="77777777" w:rsidR="00EC49BC" w:rsidRPr="00EC49BC" w:rsidRDefault="00EC49BC" w:rsidP="00EC49B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E1057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B11F" w14:textId="77777777" w:rsidR="00EC49BC" w:rsidRPr="00EC49BC" w:rsidRDefault="00EC49BC" w:rsidP="00EC49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C49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08 (0.346-0.483)</w:t>
            </w:r>
          </w:p>
        </w:tc>
      </w:tr>
    </w:tbl>
    <w:p w14:paraId="03B0C8C6" w14:textId="77777777" w:rsidR="00C44B57" w:rsidRPr="00632156" w:rsidRDefault="0069300F">
      <w:pPr>
        <w:rPr>
          <w:rFonts w:ascii="Times New Roman" w:hAnsi="Times New Roman" w:cs="Times New Roman"/>
          <w:sz w:val="24"/>
          <w:szCs w:val="24"/>
        </w:rPr>
      </w:pPr>
      <w:r w:rsidRPr="00B57CB3">
        <w:rPr>
          <w:rFonts w:ascii="Times New Roman" w:hAnsi="Times New Roman" w:cs="Times New Roman"/>
          <w:sz w:val="24"/>
          <w:szCs w:val="24"/>
        </w:rPr>
        <w:t xml:space="preserve">RT: radiotherapy; </w:t>
      </w:r>
      <w:proofErr w:type="spellStart"/>
      <w:r w:rsidRPr="00B57CB3">
        <w:rPr>
          <w:rFonts w:ascii="Times New Roman" w:hAnsi="Times New Roman" w:cs="Times New Roman"/>
          <w:sz w:val="24"/>
          <w:szCs w:val="24"/>
        </w:rPr>
        <w:t>CTx</w:t>
      </w:r>
      <w:proofErr w:type="spellEnd"/>
      <w:r w:rsidRPr="00B57CB3">
        <w:rPr>
          <w:rFonts w:ascii="Times New Roman" w:hAnsi="Times New Roman" w:cs="Times New Roman"/>
          <w:sz w:val="24"/>
          <w:szCs w:val="24"/>
        </w:rPr>
        <w:t>: chemotherapy; HR, hazard ratio; CI, confidence interval.</w:t>
      </w:r>
    </w:p>
    <w:sectPr w:rsidR="00C44B57" w:rsidRPr="00632156" w:rsidSect="00C3225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231105" w14:textId="77777777" w:rsidR="001136F0" w:rsidRDefault="001136F0" w:rsidP="00E61C5D">
      <w:r>
        <w:separator/>
      </w:r>
    </w:p>
  </w:endnote>
  <w:endnote w:type="continuationSeparator" w:id="0">
    <w:p w14:paraId="643E1413" w14:textId="77777777" w:rsidR="001136F0" w:rsidRDefault="001136F0" w:rsidP="00E61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5F7FE" w14:textId="77777777" w:rsidR="001136F0" w:rsidRDefault="001136F0" w:rsidP="00E61C5D">
      <w:r>
        <w:separator/>
      </w:r>
    </w:p>
  </w:footnote>
  <w:footnote w:type="continuationSeparator" w:id="0">
    <w:p w14:paraId="38CCB8C0" w14:textId="77777777" w:rsidR="001136F0" w:rsidRDefault="001136F0" w:rsidP="00E61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9BC"/>
    <w:rsid w:val="001136F0"/>
    <w:rsid w:val="005240AA"/>
    <w:rsid w:val="00632156"/>
    <w:rsid w:val="0069300F"/>
    <w:rsid w:val="006C00D9"/>
    <w:rsid w:val="00A92C78"/>
    <w:rsid w:val="00C3225E"/>
    <w:rsid w:val="00C44B57"/>
    <w:rsid w:val="00CC55F6"/>
    <w:rsid w:val="00CD433B"/>
    <w:rsid w:val="00E61C5D"/>
    <w:rsid w:val="00EA66EE"/>
    <w:rsid w:val="00EC49BC"/>
    <w:rsid w:val="00F2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5C779"/>
  <w15:chartTrackingRefBased/>
  <w15:docId w15:val="{3BE67D8E-76F3-4B53-8260-85D1D93A4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9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C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1C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1C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1C5D"/>
    <w:rPr>
      <w:sz w:val="18"/>
      <w:szCs w:val="18"/>
    </w:rPr>
  </w:style>
  <w:style w:type="paragraph" w:styleId="Revision">
    <w:name w:val="Revision"/>
    <w:hidden/>
    <w:uiPriority w:val="99"/>
    <w:semiHidden/>
    <w:rsid w:val="00CD43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43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428</Characters>
  <Application>Microsoft Office Word</Application>
  <DocSecurity>0</DocSecurity>
  <Lines>11</Lines>
  <Paragraphs>3</Paragraphs>
  <ScaleCrop>false</ScaleCrop>
  <Company>微软中国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chn off63</cp:lastModifiedBy>
  <cp:revision>3</cp:revision>
  <dcterms:created xsi:type="dcterms:W3CDTF">2024-12-22T06:14:00Z</dcterms:created>
  <dcterms:modified xsi:type="dcterms:W3CDTF">2025-01-09T12:36:00Z</dcterms:modified>
</cp:coreProperties>
</file>